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AA6D6" w14:textId="77777777" w:rsidR="00CA2BB2" w:rsidRPr="006C2F66" w:rsidRDefault="00CA2BB2">
      <w:pPr>
        <w:rPr>
          <w:lang w:val="en-GB"/>
        </w:rPr>
      </w:pPr>
    </w:p>
    <w:tbl>
      <w:tblPr>
        <w:tblStyle w:val="Lysskyggelegging"/>
        <w:tblpPr w:leftFromText="142" w:rightFromText="142" w:vertAnchor="page" w:horzAnchor="page" w:tblpX="1305" w:tblpY="2553"/>
        <w:tblOverlap w:val="never"/>
        <w:tblW w:w="5000" w:type="pct"/>
        <w:tblLook w:val="06A0" w:firstRow="1" w:lastRow="0" w:firstColumn="1" w:lastColumn="0" w:noHBand="1" w:noVBand="1"/>
      </w:tblPr>
      <w:tblGrid>
        <w:gridCol w:w="3894"/>
        <w:gridCol w:w="578"/>
        <w:gridCol w:w="1180"/>
        <w:gridCol w:w="805"/>
        <w:gridCol w:w="577"/>
        <w:gridCol w:w="1220"/>
        <w:gridCol w:w="805"/>
        <w:gridCol w:w="577"/>
        <w:gridCol w:w="1197"/>
        <w:gridCol w:w="808"/>
        <w:gridCol w:w="577"/>
        <w:gridCol w:w="1209"/>
        <w:gridCol w:w="793"/>
      </w:tblGrid>
      <w:tr w:rsidR="001E6363" w:rsidRPr="00E5219A" w14:paraId="6249ED75" w14:textId="2E54899B" w:rsidTr="00121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849696" w14:textId="1B998CD0" w:rsidR="00123061" w:rsidRPr="00E5219A" w:rsidRDefault="00123061" w:rsidP="00523A25">
            <w:pPr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Characteristics</w:t>
            </w:r>
          </w:p>
        </w:tc>
        <w:tc>
          <w:tcPr>
            <w:tcW w:w="1816" w:type="pct"/>
            <w:gridSpan w:val="6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0C81BA7" w14:textId="5A0D875E" w:rsidR="00123061" w:rsidRPr="00E5219A" w:rsidRDefault="00123061" w:rsidP="00523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Girls</w:t>
            </w:r>
          </w:p>
        </w:tc>
        <w:tc>
          <w:tcPr>
            <w:tcW w:w="1815" w:type="pct"/>
            <w:gridSpan w:val="6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14:paraId="7C2FC79C" w14:textId="7189936C" w:rsidR="00123061" w:rsidRPr="00E5219A" w:rsidRDefault="00123061" w:rsidP="00523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Boys</w:t>
            </w:r>
          </w:p>
        </w:tc>
      </w:tr>
      <w:tr w:rsidR="001E6363" w:rsidRPr="00E5219A" w14:paraId="47B4531D" w14:textId="5009B6BD" w:rsidTr="00121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single" w:sz="12" w:space="0" w:color="auto"/>
            </w:tcBorders>
          </w:tcPr>
          <w:p w14:paraId="4C916285" w14:textId="77777777" w:rsidR="00CA2BB2" w:rsidRPr="00E5219A" w:rsidRDefault="00CA2BB2" w:rsidP="00523A25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901" w:type="pct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44294AD" w14:textId="2B89698C" w:rsidR="00CA2BB2" w:rsidRPr="00E5219A" w:rsidRDefault="001E6363" w:rsidP="006C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Observed</w:t>
            </w:r>
            <w:r w:rsidR="009430CE" w:rsidRPr="00E5219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15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116D" w14:textId="4C91B3A2" w:rsidR="00CA2BB2" w:rsidRPr="00E5219A" w:rsidRDefault="001E6363" w:rsidP="006C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Imputed</w:t>
            </w:r>
            <w:r w:rsidR="009B4672" w:rsidRPr="00E5219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B4672" w:rsidRPr="00E5219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="009430CE" w:rsidRPr="00E5219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08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F51E3" w14:textId="0FE4B03F" w:rsidR="00CA2BB2" w:rsidRPr="00E5219A" w:rsidRDefault="001E6363" w:rsidP="006C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Observed</w:t>
            </w:r>
          </w:p>
        </w:tc>
        <w:tc>
          <w:tcPr>
            <w:tcW w:w="907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1FB44F4C" w14:textId="3300DFFB" w:rsidR="00CA2BB2" w:rsidRPr="00E5219A" w:rsidRDefault="001E6363" w:rsidP="006C2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Imputed</w:t>
            </w:r>
            <w:r w:rsidR="009B4672" w:rsidRPr="00E5219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B4672" w:rsidRPr="00E5219A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3A6B65" w:rsidRPr="00E5219A" w14:paraId="438CB924" w14:textId="6352D9E5" w:rsidTr="00CB7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  <w:shd w:val="clear" w:color="auto" w:fill="E0E0E0"/>
          </w:tcPr>
          <w:p w14:paraId="4927968B" w14:textId="4F4C9B4D" w:rsidR="001E6363" w:rsidRPr="00E5219A" w:rsidRDefault="00A14CDE" w:rsidP="001E6363">
            <w:pPr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i/>
                <w:lang w:val="en-GB"/>
              </w:rPr>
              <w:t>Birth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</w:tcBorders>
          </w:tcPr>
          <w:p w14:paraId="4A20FF25" w14:textId="16CB30BF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E5219A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</w:tcPr>
          <w:p w14:paraId="0EC721B3" w14:textId="3EB05A78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Mean/%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648348" w14:textId="35D16F87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C7A0261" w14:textId="5047DCB0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E5219A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130D1DED" w14:textId="6FEA24BA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Mean/%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41CC7C" w14:textId="3C1C0DA6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24C3C3" w14:textId="3FB88816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E5219A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</w:tcBorders>
          </w:tcPr>
          <w:p w14:paraId="6C4EA482" w14:textId="254994CD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Mean/%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0A0BFC" w14:textId="12DE4A07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311069" w14:textId="74CAA1F1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E5219A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3C7A86A8" w14:textId="1CB38B9F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Mean/%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7C7E045F" w14:textId="2F0009FC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</w:tr>
      <w:tr w:rsidR="001E6363" w:rsidRPr="00E5219A" w14:paraId="68CA111E" w14:textId="097ABD15" w:rsidTr="00CB7AA5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A77951" w14:textId="272EF3D3" w:rsidR="001E6363" w:rsidRPr="00E5219A" w:rsidRDefault="001E6363" w:rsidP="001E6363">
            <w:pPr>
              <w:rPr>
                <w:rFonts w:ascii="Times New Roman" w:hAnsi="Times New Roman" w:cs="Times New Roman"/>
                <w:b w:val="0"/>
                <w:i/>
                <w:lang w:val="en-GB"/>
              </w:rPr>
            </w:pP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3545" w14:textId="77777777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E5C6BC" w14:textId="628FE085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76004A" w14:textId="77777777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05D783" w14:textId="634112AA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0F340C" w14:textId="77777777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29A5CA" w14:textId="74496E09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BC6B72" w14:textId="77777777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4B478D0" w14:textId="315A3552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014C0" w:rsidRPr="00E5219A" w14:paraId="6DE5FD4C" w14:textId="35D32BE6" w:rsidTr="00121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45CB3F7D" w14:textId="6B2F085A" w:rsidR="004014C0" w:rsidRPr="00E5219A" w:rsidRDefault="001E1619" w:rsidP="004014C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Gestational age (weeks)</w:t>
            </w:r>
          </w:p>
        </w:tc>
        <w:tc>
          <w:tcPr>
            <w:tcW w:w="203" w:type="pct"/>
          </w:tcPr>
          <w:p w14:paraId="55999242" w14:textId="1B7B4146" w:rsidR="004014C0" w:rsidRPr="00E5219A" w:rsidRDefault="004014C0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72</w:t>
            </w:r>
          </w:p>
        </w:tc>
        <w:tc>
          <w:tcPr>
            <w:tcW w:w="415" w:type="pct"/>
          </w:tcPr>
          <w:p w14:paraId="214F679E" w14:textId="6283E0B6" w:rsidR="004014C0" w:rsidRPr="00E5219A" w:rsidRDefault="004014C0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9.8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7E46DDA1" w14:textId="78508E7D" w:rsidR="004014C0" w:rsidRPr="00E5219A" w:rsidRDefault="004014C0" w:rsidP="00401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203" w:type="pct"/>
            <w:tcBorders>
              <w:left w:val="single" w:sz="4" w:space="0" w:color="auto"/>
            </w:tcBorders>
            <w:vAlign w:val="center"/>
          </w:tcPr>
          <w:p w14:paraId="3237CB52" w14:textId="1253C3A7" w:rsidR="004014C0" w:rsidRPr="00E5219A" w:rsidRDefault="004014C0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06</w:t>
            </w:r>
          </w:p>
        </w:tc>
        <w:tc>
          <w:tcPr>
            <w:tcW w:w="429" w:type="pct"/>
            <w:vAlign w:val="center"/>
          </w:tcPr>
          <w:p w14:paraId="7FB16365" w14:textId="7DC60FF0" w:rsidR="004014C0" w:rsidRPr="00E5219A" w:rsidRDefault="004014C0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9.8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3F07E9" w14:textId="24742202" w:rsidR="004014C0" w:rsidRPr="00E5219A" w:rsidRDefault="004014C0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5E63F" w14:textId="2D58846F" w:rsidR="004014C0" w:rsidRPr="00E5219A" w:rsidRDefault="004014C0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03</w:t>
            </w:r>
          </w:p>
        </w:tc>
        <w:tc>
          <w:tcPr>
            <w:tcW w:w="421" w:type="pct"/>
            <w:tcBorders>
              <w:left w:val="nil"/>
            </w:tcBorders>
          </w:tcPr>
          <w:p w14:paraId="341F56FA" w14:textId="37DD6EAA" w:rsidR="004014C0" w:rsidRPr="00E5219A" w:rsidRDefault="004014C0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9.5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31588CCA" w14:textId="44EB4F84" w:rsidR="004014C0" w:rsidRPr="00E5219A" w:rsidRDefault="004014C0" w:rsidP="00401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203" w:type="pct"/>
            <w:tcBorders>
              <w:left w:val="single" w:sz="4" w:space="0" w:color="auto"/>
            </w:tcBorders>
            <w:vAlign w:val="center"/>
          </w:tcPr>
          <w:p w14:paraId="1D476669" w14:textId="6F5A6CAF" w:rsidR="004014C0" w:rsidRPr="00E5219A" w:rsidRDefault="004014C0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521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</w:t>
            </w:r>
          </w:p>
        </w:tc>
        <w:tc>
          <w:tcPr>
            <w:tcW w:w="425" w:type="pct"/>
            <w:vAlign w:val="center"/>
          </w:tcPr>
          <w:p w14:paraId="2D1DDE4D" w14:textId="22F38EE0" w:rsidR="004014C0" w:rsidRPr="00E5219A" w:rsidRDefault="001E1619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521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5</w:t>
            </w:r>
          </w:p>
        </w:tc>
        <w:tc>
          <w:tcPr>
            <w:tcW w:w="279" w:type="pct"/>
            <w:vAlign w:val="center"/>
          </w:tcPr>
          <w:p w14:paraId="0147E442" w14:textId="74BCE94F" w:rsidR="004014C0" w:rsidRPr="00E5219A" w:rsidRDefault="001E1619" w:rsidP="004014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521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</w:t>
            </w:r>
          </w:p>
        </w:tc>
      </w:tr>
      <w:tr w:rsidR="006D1907" w:rsidRPr="00E5219A" w14:paraId="7231C1EB" w14:textId="56B7751E" w:rsidTr="00CB7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shd w:val="clear" w:color="auto" w:fill="E0E0E0"/>
          </w:tcPr>
          <w:p w14:paraId="1A858BB9" w14:textId="25CD8BAA" w:rsidR="001E6363" w:rsidRPr="00E5219A" w:rsidRDefault="001E6363" w:rsidP="001E6363">
            <w:pPr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i/>
                <w:lang w:val="en-GB"/>
              </w:rPr>
              <w:t>15-17 years of age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DEE7D3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DF640" w14:textId="41BF0991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CB804" w14:textId="2D7B447E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1CF173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1EDD" w14:textId="02A7A9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18BA9C" w14:textId="498F9798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58C717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BC099" w14:textId="1B95E401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D883D3" w14:textId="1615D83C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9BA524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121D" w14:textId="675ACDF2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14D46B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A6500" w:rsidRPr="00E5219A" w14:paraId="6982929A" w14:textId="77777777" w:rsidTr="00440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297963B2" w14:textId="0BC3D263" w:rsidR="005A6500" w:rsidRPr="00E5219A" w:rsidRDefault="005A6500" w:rsidP="005A650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Menarche age</w:t>
            </w:r>
          </w:p>
        </w:tc>
        <w:tc>
          <w:tcPr>
            <w:tcW w:w="203" w:type="pct"/>
            <w:tcBorders>
              <w:top w:val="nil"/>
            </w:tcBorders>
          </w:tcPr>
          <w:p w14:paraId="30F27F74" w14:textId="63DACF87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02</w:t>
            </w:r>
          </w:p>
        </w:tc>
        <w:tc>
          <w:tcPr>
            <w:tcW w:w="415" w:type="pct"/>
            <w:tcBorders>
              <w:top w:val="nil"/>
            </w:tcBorders>
          </w:tcPr>
          <w:p w14:paraId="62104C2C" w14:textId="13311695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3.0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26471551" w14:textId="5D3C0D65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</w:tcBorders>
            <w:vAlign w:val="center"/>
          </w:tcPr>
          <w:p w14:paraId="10099C65" w14:textId="1A82185D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06</w:t>
            </w:r>
          </w:p>
        </w:tc>
        <w:tc>
          <w:tcPr>
            <w:tcW w:w="429" w:type="pct"/>
            <w:tcBorders>
              <w:top w:val="nil"/>
            </w:tcBorders>
            <w:vAlign w:val="center"/>
          </w:tcPr>
          <w:p w14:paraId="5BC18B9B" w14:textId="246A00AF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3.0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15AD00" w14:textId="11A90B53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9A9DDB" w14:textId="1D007451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</w:tcBorders>
          </w:tcPr>
          <w:p w14:paraId="3BA6D7FD" w14:textId="357B0937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0AB8E173" w14:textId="4C1D48E3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</w:tcBorders>
          </w:tcPr>
          <w:p w14:paraId="71ADB8C3" w14:textId="6B781F52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5" w:type="pct"/>
            <w:tcBorders>
              <w:top w:val="nil"/>
            </w:tcBorders>
          </w:tcPr>
          <w:p w14:paraId="309615B0" w14:textId="7A567F0D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79" w:type="pct"/>
            <w:tcBorders>
              <w:top w:val="nil"/>
            </w:tcBorders>
          </w:tcPr>
          <w:p w14:paraId="08CADCBA" w14:textId="63551613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A6500" w:rsidRPr="00E5219A" w14:paraId="03E0712C" w14:textId="5525E283" w:rsidTr="00440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79E936F9" w14:textId="44A4D01B" w:rsidR="005A6500" w:rsidRPr="00E5219A" w:rsidRDefault="005A6500" w:rsidP="00E5219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 xml:space="preserve">Pubertal maturation, girls </w:t>
            </w:r>
            <w:r w:rsidR="00E5219A" w:rsidRPr="00E5219A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b</w:t>
            </w:r>
          </w:p>
        </w:tc>
        <w:tc>
          <w:tcPr>
            <w:tcW w:w="203" w:type="pct"/>
          </w:tcPr>
          <w:p w14:paraId="515B970F" w14:textId="356B74D8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03</w:t>
            </w:r>
          </w:p>
        </w:tc>
        <w:tc>
          <w:tcPr>
            <w:tcW w:w="415" w:type="pct"/>
          </w:tcPr>
          <w:p w14:paraId="02EEF029" w14:textId="644F4D76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2380188F" w14:textId="664038BF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</w:tcBorders>
            <w:vAlign w:val="center"/>
          </w:tcPr>
          <w:p w14:paraId="2B309A99" w14:textId="2E1FC0B8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06</w:t>
            </w:r>
          </w:p>
        </w:tc>
        <w:tc>
          <w:tcPr>
            <w:tcW w:w="429" w:type="pct"/>
            <w:vAlign w:val="center"/>
          </w:tcPr>
          <w:p w14:paraId="043ADA41" w14:textId="57171294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D3B1D9" w14:textId="29CE0FAF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6DE95" w14:textId="3E4E5CE0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1" w:type="pct"/>
            <w:tcBorders>
              <w:left w:val="nil"/>
            </w:tcBorders>
          </w:tcPr>
          <w:p w14:paraId="345AC18D" w14:textId="5F4DC215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18C01165" w14:textId="766F9692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left w:val="single" w:sz="4" w:space="0" w:color="auto"/>
            </w:tcBorders>
          </w:tcPr>
          <w:p w14:paraId="776135D3" w14:textId="523CB696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5" w:type="pct"/>
          </w:tcPr>
          <w:p w14:paraId="1B681AFF" w14:textId="7E35709B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79" w:type="pct"/>
          </w:tcPr>
          <w:p w14:paraId="296FAD08" w14:textId="632DDB86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A6500" w:rsidRPr="00E5219A" w14:paraId="259EF86E" w14:textId="3C4DE5E5" w:rsidTr="00440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vAlign w:val="center"/>
          </w:tcPr>
          <w:p w14:paraId="546251DE" w14:textId="48FE69DD" w:rsidR="005A6500" w:rsidRPr="00E5219A" w:rsidRDefault="005A6500" w:rsidP="005A6500">
            <w:pPr>
              <w:ind w:left="142" w:firstLine="425"/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Early (&lt;12.5 years)</w:t>
            </w:r>
          </w:p>
        </w:tc>
        <w:tc>
          <w:tcPr>
            <w:tcW w:w="203" w:type="pct"/>
          </w:tcPr>
          <w:p w14:paraId="44B4B9F9" w14:textId="766E4C58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85</w:t>
            </w:r>
          </w:p>
        </w:tc>
        <w:tc>
          <w:tcPr>
            <w:tcW w:w="415" w:type="pct"/>
          </w:tcPr>
          <w:p w14:paraId="5AEB83EB" w14:textId="0073CFEC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8.1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1830B926" w14:textId="7E2253DE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</w:tcBorders>
            <w:vAlign w:val="center"/>
          </w:tcPr>
          <w:p w14:paraId="6264FBA7" w14:textId="64AF24B3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vAlign w:val="center"/>
          </w:tcPr>
          <w:p w14:paraId="203B9410" w14:textId="23A60FAB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8.2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ABF890" w14:textId="29388089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C61FA" w14:textId="451B8F1F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1" w:type="pct"/>
            <w:tcBorders>
              <w:left w:val="nil"/>
            </w:tcBorders>
          </w:tcPr>
          <w:p w14:paraId="686B827A" w14:textId="4D4E7CE4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7F797E2C" w14:textId="31F05A5F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left w:val="single" w:sz="4" w:space="0" w:color="auto"/>
            </w:tcBorders>
          </w:tcPr>
          <w:p w14:paraId="5B5A6088" w14:textId="714B8F33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5" w:type="pct"/>
          </w:tcPr>
          <w:p w14:paraId="72EA67DA" w14:textId="7AC18A77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79" w:type="pct"/>
          </w:tcPr>
          <w:p w14:paraId="137961CE" w14:textId="6DE9E9A5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A6500" w:rsidRPr="00E5219A" w14:paraId="0BEB1BFD" w14:textId="32A9C69F" w:rsidTr="00440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vAlign w:val="center"/>
          </w:tcPr>
          <w:p w14:paraId="5EAD4C88" w14:textId="633019FA" w:rsidR="005A6500" w:rsidRPr="00E5219A" w:rsidRDefault="005A6500" w:rsidP="005A6500">
            <w:pPr>
              <w:ind w:left="142" w:firstLine="425"/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Intermediate (12.5-13.9 years)</w:t>
            </w:r>
          </w:p>
        </w:tc>
        <w:tc>
          <w:tcPr>
            <w:tcW w:w="203" w:type="pct"/>
          </w:tcPr>
          <w:p w14:paraId="2CCB7F7C" w14:textId="75FC3F43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415" w:type="pct"/>
          </w:tcPr>
          <w:p w14:paraId="395DDC91" w14:textId="6913E5D3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50.2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60E37460" w14:textId="4F37492B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</w:tcBorders>
            <w:vAlign w:val="center"/>
          </w:tcPr>
          <w:p w14:paraId="33D21E95" w14:textId="77777777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vAlign w:val="center"/>
          </w:tcPr>
          <w:p w14:paraId="10F46E94" w14:textId="34B3EB17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50.4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42E63B" w14:textId="6D15F6CB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09492" w14:textId="571A0E7E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1" w:type="pct"/>
            <w:tcBorders>
              <w:left w:val="nil"/>
            </w:tcBorders>
          </w:tcPr>
          <w:p w14:paraId="7D871D54" w14:textId="1DAAE58C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437D0CB0" w14:textId="6CC7C7C0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left w:val="single" w:sz="4" w:space="0" w:color="auto"/>
            </w:tcBorders>
          </w:tcPr>
          <w:p w14:paraId="31E154C1" w14:textId="41B546DE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5" w:type="pct"/>
          </w:tcPr>
          <w:p w14:paraId="2F5C8871" w14:textId="626C8A17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79" w:type="pct"/>
          </w:tcPr>
          <w:p w14:paraId="363590BD" w14:textId="78FA6D38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A6500" w:rsidRPr="00E5219A" w14:paraId="193CBB5E" w14:textId="3FFE675F" w:rsidTr="00440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  <w:vAlign w:val="center"/>
          </w:tcPr>
          <w:p w14:paraId="559D7095" w14:textId="47616BBA" w:rsidR="005A6500" w:rsidRPr="00E5219A" w:rsidRDefault="005A6500" w:rsidP="005A6500">
            <w:pPr>
              <w:ind w:left="142" w:firstLine="425"/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Late (≥14.0 years)</w:t>
            </w:r>
          </w:p>
        </w:tc>
        <w:tc>
          <w:tcPr>
            <w:tcW w:w="203" w:type="pct"/>
            <w:tcBorders>
              <w:bottom w:val="nil"/>
            </w:tcBorders>
          </w:tcPr>
          <w:p w14:paraId="099CD67F" w14:textId="3B64B807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415" w:type="pct"/>
            <w:tcBorders>
              <w:bottom w:val="nil"/>
            </w:tcBorders>
          </w:tcPr>
          <w:p w14:paraId="13F4DC66" w14:textId="21F4BF5C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1.8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33B7E77C" w14:textId="200AEB2A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3038C58B" w14:textId="77777777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31383CE4" w14:textId="754E8E45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1.5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84BD2F" w14:textId="56156745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755222" w14:textId="4034E34E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605AA36A" w14:textId="4801110F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103C1691" w14:textId="4746F767" w:rsidR="005A6500" w:rsidRPr="00E5219A" w:rsidRDefault="005A6500" w:rsidP="005A65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</w:tcPr>
          <w:p w14:paraId="2E99CAE0" w14:textId="3A3CE785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5" w:type="pct"/>
            <w:tcBorders>
              <w:bottom w:val="nil"/>
            </w:tcBorders>
          </w:tcPr>
          <w:p w14:paraId="6C3A7238" w14:textId="4D8A9BA1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79" w:type="pct"/>
            <w:tcBorders>
              <w:bottom w:val="nil"/>
            </w:tcBorders>
          </w:tcPr>
          <w:p w14:paraId="1DD070A5" w14:textId="59813FCF" w:rsidR="005A6500" w:rsidRPr="00E5219A" w:rsidRDefault="005A6500" w:rsidP="005A65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55324" w:rsidRPr="00E5219A" w14:paraId="7EF5847C" w14:textId="77777777" w:rsidTr="001E1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0BBBE7E0" w14:textId="726AE798" w:rsidR="00755324" w:rsidRPr="00E5219A" w:rsidRDefault="00755324" w:rsidP="0075532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Pubertal development scale (</w:t>
            </w:r>
            <w:proofErr w:type="spellStart"/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PDS</w:t>
            </w:r>
            <w:proofErr w:type="spellEnd"/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)</w:t>
            </w:r>
          </w:p>
        </w:tc>
        <w:tc>
          <w:tcPr>
            <w:tcW w:w="203" w:type="pct"/>
            <w:tcBorders>
              <w:bottom w:val="nil"/>
            </w:tcBorders>
          </w:tcPr>
          <w:p w14:paraId="42BB3BB1" w14:textId="7880312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15" w:type="pct"/>
            <w:tcBorders>
              <w:bottom w:val="nil"/>
            </w:tcBorders>
          </w:tcPr>
          <w:p w14:paraId="23EDBB70" w14:textId="68EA8A78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723C6BC3" w14:textId="08CF0D9E" w:rsidR="00755324" w:rsidRPr="00E5219A" w:rsidRDefault="00755324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</w:tcPr>
          <w:p w14:paraId="12FEFAE6" w14:textId="155BE713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9" w:type="pct"/>
            <w:tcBorders>
              <w:bottom w:val="nil"/>
            </w:tcBorders>
          </w:tcPr>
          <w:p w14:paraId="5AEC0220" w14:textId="01BC8FCF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2B1A64C9" w14:textId="39E5ABC0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940B9" w14:textId="6E601DD5" w:rsidR="00755324" w:rsidRPr="00E5219A" w:rsidRDefault="005A6500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59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4854BA8B" w14:textId="78655436" w:rsidR="00755324" w:rsidRPr="00E5219A" w:rsidRDefault="005A6500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.29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75854F51" w14:textId="625C81BE" w:rsidR="00755324" w:rsidRPr="00E5219A" w:rsidRDefault="005A6500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1640DB0D" w14:textId="6C4356A6" w:rsidR="00755324" w:rsidRPr="00E5219A" w:rsidRDefault="005A6500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521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</w:t>
            </w: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512048AE" w14:textId="4E79DD9C" w:rsidR="00755324" w:rsidRPr="00E5219A" w:rsidRDefault="005A6500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.29</w:t>
            </w:r>
          </w:p>
        </w:tc>
        <w:tc>
          <w:tcPr>
            <w:tcW w:w="279" w:type="pct"/>
            <w:tcBorders>
              <w:bottom w:val="nil"/>
            </w:tcBorders>
            <w:vAlign w:val="center"/>
          </w:tcPr>
          <w:p w14:paraId="5E911593" w14:textId="545D807D" w:rsidR="00755324" w:rsidRPr="00E5219A" w:rsidRDefault="005A6500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0.43</w:t>
            </w:r>
          </w:p>
        </w:tc>
      </w:tr>
      <w:tr w:rsidR="00755324" w:rsidRPr="00E5219A" w14:paraId="75D47EFC" w14:textId="77777777" w:rsidTr="001E1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33C56A09" w14:textId="33CB63A9" w:rsidR="00755324" w:rsidRPr="00E5219A" w:rsidRDefault="00755324" w:rsidP="00E5219A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 xml:space="preserve">Pubertal maturation, boys </w:t>
            </w:r>
            <w:r w:rsidR="00E5219A" w:rsidRPr="00E5219A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c</w:t>
            </w:r>
          </w:p>
        </w:tc>
        <w:tc>
          <w:tcPr>
            <w:tcW w:w="203" w:type="pct"/>
            <w:tcBorders>
              <w:bottom w:val="nil"/>
            </w:tcBorders>
          </w:tcPr>
          <w:p w14:paraId="28A1E313" w14:textId="455DE598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15" w:type="pct"/>
            <w:tcBorders>
              <w:bottom w:val="nil"/>
            </w:tcBorders>
          </w:tcPr>
          <w:p w14:paraId="3781A9A5" w14:textId="3E3DC266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0455F8A2" w14:textId="16C31427" w:rsidR="00755324" w:rsidRPr="00E5219A" w:rsidRDefault="00755324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</w:tcPr>
          <w:p w14:paraId="70D0E961" w14:textId="56BBD689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9" w:type="pct"/>
            <w:tcBorders>
              <w:bottom w:val="nil"/>
            </w:tcBorders>
          </w:tcPr>
          <w:p w14:paraId="71302296" w14:textId="7F222FA4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5EABB61F" w14:textId="5D8A99AB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99904" w14:textId="6BF8519A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59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7C76B72C" w14:textId="56E5375C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715E131C" w14:textId="77777777" w:rsidR="00755324" w:rsidRPr="00E5219A" w:rsidRDefault="00755324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5E0D8617" w14:textId="0EAC6444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</w:t>
            </w: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41100A64" w14:textId="3214ABBF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tcBorders>
              <w:bottom w:val="nil"/>
            </w:tcBorders>
            <w:vAlign w:val="center"/>
          </w:tcPr>
          <w:p w14:paraId="1F6B637D" w14:textId="7777777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5324" w:rsidRPr="00E5219A" w14:paraId="0C3AD8C6" w14:textId="77777777" w:rsidTr="001E1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52F9CE27" w14:textId="53B9A4B5" w:rsidR="00755324" w:rsidRPr="00E5219A" w:rsidRDefault="00755324" w:rsidP="00755324">
            <w:pPr>
              <w:ind w:firstLine="567"/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Barely started (</w:t>
            </w:r>
            <w:proofErr w:type="spellStart"/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PDS</w:t>
            </w:r>
            <w:proofErr w:type="spellEnd"/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 xml:space="preserve"> 2.0-2.9)</w:t>
            </w:r>
          </w:p>
        </w:tc>
        <w:tc>
          <w:tcPr>
            <w:tcW w:w="203" w:type="pct"/>
            <w:tcBorders>
              <w:bottom w:val="nil"/>
            </w:tcBorders>
          </w:tcPr>
          <w:p w14:paraId="5903B38C" w14:textId="62579626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15" w:type="pct"/>
            <w:tcBorders>
              <w:bottom w:val="nil"/>
            </w:tcBorders>
          </w:tcPr>
          <w:p w14:paraId="54669A10" w14:textId="55281A80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7F31473A" w14:textId="54E8CC59" w:rsidR="00755324" w:rsidRPr="00E5219A" w:rsidRDefault="00755324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</w:tcPr>
          <w:p w14:paraId="02529498" w14:textId="29360EF6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9" w:type="pct"/>
            <w:tcBorders>
              <w:bottom w:val="nil"/>
            </w:tcBorders>
          </w:tcPr>
          <w:p w14:paraId="20868019" w14:textId="19E8C50B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62ECF4A7" w14:textId="11DBEA0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605B1" w14:textId="305F630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3772A600" w14:textId="5666D48A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7.8%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44572717" w14:textId="77777777" w:rsidR="00755324" w:rsidRPr="00E5219A" w:rsidRDefault="00755324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3ACEFEE0" w14:textId="7777777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5E837612" w14:textId="11EA460B" w:rsidR="00755324" w:rsidRPr="00E5219A" w:rsidRDefault="005A6500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7.8%</w:t>
            </w:r>
          </w:p>
        </w:tc>
        <w:tc>
          <w:tcPr>
            <w:tcW w:w="279" w:type="pct"/>
            <w:tcBorders>
              <w:bottom w:val="nil"/>
            </w:tcBorders>
            <w:vAlign w:val="center"/>
          </w:tcPr>
          <w:p w14:paraId="74556CC6" w14:textId="7777777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5324" w:rsidRPr="00E5219A" w14:paraId="577C2375" w14:textId="77777777" w:rsidTr="001E1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4F4F29D5" w14:textId="13F0A07A" w:rsidR="00755324" w:rsidRPr="00E5219A" w:rsidRDefault="00755324" w:rsidP="00755324">
            <w:pPr>
              <w:ind w:firstLine="567"/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Underway (</w:t>
            </w:r>
            <w:proofErr w:type="spellStart"/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PDS</w:t>
            </w:r>
            <w:proofErr w:type="spellEnd"/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 xml:space="preserve"> 3.0-3.9)</w:t>
            </w:r>
          </w:p>
        </w:tc>
        <w:tc>
          <w:tcPr>
            <w:tcW w:w="203" w:type="pct"/>
            <w:tcBorders>
              <w:bottom w:val="nil"/>
            </w:tcBorders>
          </w:tcPr>
          <w:p w14:paraId="7DA01821" w14:textId="7E8D9383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15" w:type="pct"/>
            <w:tcBorders>
              <w:bottom w:val="nil"/>
            </w:tcBorders>
          </w:tcPr>
          <w:p w14:paraId="2B049E88" w14:textId="186101D4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6B428C30" w14:textId="01F4444F" w:rsidR="00755324" w:rsidRPr="00E5219A" w:rsidRDefault="00755324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</w:tcPr>
          <w:p w14:paraId="2214847C" w14:textId="3CADB668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9" w:type="pct"/>
            <w:tcBorders>
              <w:bottom w:val="nil"/>
            </w:tcBorders>
          </w:tcPr>
          <w:p w14:paraId="730903E5" w14:textId="6F3B7F88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3BE76F23" w14:textId="589876BF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059C5" w14:textId="41F49989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96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389F70CD" w14:textId="5FB2E9B8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75.7%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57B72F34" w14:textId="77777777" w:rsidR="00755324" w:rsidRPr="00E5219A" w:rsidRDefault="00755324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7F5B31DE" w14:textId="7777777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299AC9B7" w14:textId="638DDCAD" w:rsidR="00755324" w:rsidRPr="00E5219A" w:rsidRDefault="005A6500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75.6%</w:t>
            </w:r>
          </w:p>
        </w:tc>
        <w:tc>
          <w:tcPr>
            <w:tcW w:w="279" w:type="pct"/>
            <w:tcBorders>
              <w:bottom w:val="nil"/>
            </w:tcBorders>
            <w:vAlign w:val="center"/>
          </w:tcPr>
          <w:p w14:paraId="32393392" w14:textId="7777777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5324" w:rsidRPr="00E5219A" w14:paraId="70897ED6" w14:textId="77777777" w:rsidTr="001E1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70753AEF" w14:textId="1149314E" w:rsidR="00755324" w:rsidRPr="00E5219A" w:rsidRDefault="00755324" w:rsidP="00755324">
            <w:pPr>
              <w:ind w:firstLine="567"/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Completed (</w:t>
            </w:r>
            <w:proofErr w:type="spellStart"/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PDS</w:t>
            </w:r>
            <w:proofErr w:type="spellEnd"/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 xml:space="preserve"> 4.0)</w:t>
            </w:r>
          </w:p>
        </w:tc>
        <w:tc>
          <w:tcPr>
            <w:tcW w:w="203" w:type="pct"/>
            <w:tcBorders>
              <w:bottom w:val="nil"/>
            </w:tcBorders>
          </w:tcPr>
          <w:p w14:paraId="4A818B3A" w14:textId="5C8FD198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15" w:type="pct"/>
            <w:tcBorders>
              <w:bottom w:val="nil"/>
            </w:tcBorders>
          </w:tcPr>
          <w:p w14:paraId="5C62DEE7" w14:textId="14689B2C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580E3C54" w14:textId="12ED333D" w:rsidR="00755324" w:rsidRPr="00E5219A" w:rsidRDefault="00755324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</w:tcPr>
          <w:p w14:paraId="482D074A" w14:textId="6C105E6B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29" w:type="pct"/>
            <w:tcBorders>
              <w:bottom w:val="nil"/>
            </w:tcBorders>
          </w:tcPr>
          <w:p w14:paraId="352D3862" w14:textId="4B031154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22D8E796" w14:textId="4FBC9111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E003C" w14:textId="6DBD2696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7639331D" w14:textId="0C7E342B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6.6%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0B6AE6A2" w14:textId="77777777" w:rsidR="00755324" w:rsidRPr="00E5219A" w:rsidRDefault="00755324" w:rsidP="00755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18F9AF60" w14:textId="7777777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1F1E9B83" w14:textId="5457BA07" w:rsidR="00755324" w:rsidRPr="00E5219A" w:rsidRDefault="005A6500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6.6%</w:t>
            </w:r>
          </w:p>
        </w:tc>
        <w:tc>
          <w:tcPr>
            <w:tcW w:w="279" w:type="pct"/>
            <w:tcBorders>
              <w:bottom w:val="nil"/>
            </w:tcBorders>
            <w:vAlign w:val="center"/>
          </w:tcPr>
          <w:p w14:paraId="7440AF14" w14:textId="77777777" w:rsidR="00755324" w:rsidRPr="00E5219A" w:rsidRDefault="00755324" w:rsidP="007553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1DC5" w:rsidRPr="00E5219A" w14:paraId="0998FA91" w14:textId="77777777" w:rsidTr="00121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7A2EA7C2" w14:textId="3FF52DAA" w:rsidR="00DF1DC5" w:rsidRPr="00E5219A" w:rsidRDefault="00DF1DC5" w:rsidP="001E636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Physical activity – frequency</w:t>
            </w:r>
          </w:p>
        </w:tc>
        <w:tc>
          <w:tcPr>
            <w:tcW w:w="203" w:type="pct"/>
            <w:tcBorders>
              <w:bottom w:val="nil"/>
            </w:tcBorders>
          </w:tcPr>
          <w:p w14:paraId="734612EA" w14:textId="0C15B07E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03</w:t>
            </w:r>
          </w:p>
        </w:tc>
        <w:tc>
          <w:tcPr>
            <w:tcW w:w="415" w:type="pct"/>
            <w:tcBorders>
              <w:bottom w:val="nil"/>
            </w:tcBorders>
          </w:tcPr>
          <w:p w14:paraId="6AE6A7F3" w14:textId="5405882D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2DC5F377" w14:textId="77777777" w:rsidR="00DF1DC5" w:rsidRPr="00E5219A" w:rsidRDefault="00DF1DC5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65D2EAD1" w14:textId="0F9AB550" w:rsidR="00DF1DC5" w:rsidRPr="00E5219A" w:rsidRDefault="00121E4C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06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1E19DC26" w14:textId="77BE97CF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1F4EF5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402EA" w14:textId="60A409D8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21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0924ECD7" w14:textId="7F344D3C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689EB3CB" w14:textId="77777777" w:rsidR="00DF1DC5" w:rsidRPr="00E5219A" w:rsidRDefault="00DF1DC5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233F273D" w14:textId="068F4C6A" w:rsidR="00DF1DC5" w:rsidRPr="00E5219A" w:rsidRDefault="00501B12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7</w:t>
            </w: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2B645BB9" w14:textId="1A2BF412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tcBorders>
              <w:bottom w:val="nil"/>
            </w:tcBorders>
            <w:vAlign w:val="center"/>
          </w:tcPr>
          <w:p w14:paraId="441F8E0A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1DC5" w:rsidRPr="00E5219A" w14:paraId="6D87E8B8" w14:textId="77777777" w:rsidTr="00121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189B1649" w14:textId="3BE5B2AB" w:rsidR="00DF1DC5" w:rsidRPr="00E5219A" w:rsidRDefault="00DF1DC5" w:rsidP="003A6B65">
            <w:pPr>
              <w:ind w:firstLine="567"/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Low</w:t>
            </w:r>
          </w:p>
        </w:tc>
        <w:tc>
          <w:tcPr>
            <w:tcW w:w="203" w:type="pct"/>
            <w:tcBorders>
              <w:bottom w:val="nil"/>
            </w:tcBorders>
          </w:tcPr>
          <w:p w14:paraId="1FE5F570" w14:textId="37208C85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415" w:type="pct"/>
            <w:tcBorders>
              <w:bottom w:val="nil"/>
            </w:tcBorders>
          </w:tcPr>
          <w:p w14:paraId="10B2B4F5" w14:textId="76BB8D60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4.0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32D4C497" w14:textId="77777777" w:rsidR="00DF1DC5" w:rsidRPr="00E5219A" w:rsidRDefault="00DF1DC5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6A952BCF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2786A76E" w14:textId="5C586733" w:rsidR="00DF1DC5" w:rsidRPr="00E5219A" w:rsidRDefault="00121E4C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4.2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D1E0E1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EEB8CC" w14:textId="101A94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55AD013C" w14:textId="66BE4968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6.8%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69155168" w14:textId="77777777" w:rsidR="00DF1DC5" w:rsidRPr="00E5219A" w:rsidRDefault="00DF1DC5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6822CD54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71E0F139" w14:textId="44888EEF" w:rsidR="00DF1DC5" w:rsidRPr="00E5219A" w:rsidRDefault="005A6500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6.8%</w:t>
            </w:r>
          </w:p>
        </w:tc>
        <w:tc>
          <w:tcPr>
            <w:tcW w:w="279" w:type="pct"/>
            <w:tcBorders>
              <w:bottom w:val="nil"/>
            </w:tcBorders>
            <w:vAlign w:val="center"/>
          </w:tcPr>
          <w:p w14:paraId="5D930DDE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1DC5" w:rsidRPr="00E5219A" w14:paraId="1449B76C" w14:textId="77777777" w:rsidTr="00121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40432B64" w14:textId="760410C7" w:rsidR="00DF1DC5" w:rsidRPr="00E5219A" w:rsidRDefault="00DF1DC5" w:rsidP="003A6B65">
            <w:pPr>
              <w:ind w:firstLine="567"/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Moderate</w:t>
            </w:r>
          </w:p>
        </w:tc>
        <w:tc>
          <w:tcPr>
            <w:tcW w:w="203" w:type="pct"/>
            <w:tcBorders>
              <w:bottom w:val="nil"/>
            </w:tcBorders>
          </w:tcPr>
          <w:p w14:paraId="786B3022" w14:textId="142B8B85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33</w:t>
            </w:r>
          </w:p>
        </w:tc>
        <w:tc>
          <w:tcPr>
            <w:tcW w:w="415" w:type="pct"/>
            <w:tcBorders>
              <w:bottom w:val="nil"/>
            </w:tcBorders>
          </w:tcPr>
          <w:p w14:paraId="6BE46847" w14:textId="659439AB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43.9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34815A8A" w14:textId="77777777" w:rsidR="00DF1DC5" w:rsidRPr="00E5219A" w:rsidRDefault="00DF1DC5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58E2306E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617B2597" w14:textId="467C04B7" w:rsidR="00DF1DC5" w:rsidRPr="00E5219A" w:rsidRDefault="00121E4C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43.8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5DFA4E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EFF0F1" w14:textId="2D13131E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4C58641E" w14:textId="4FD134CC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6.5%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7605AE4F" w14:textId="77777777" w:rsidR="00DF1DC5" w:rsidRPr="00E5219A" w:rsidRDefault="00DF1DC5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66121276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52FCFD9E" w14:textId="45E05259" w:rsidR="00DF1DC5" w:rsidRPr="00E5219A" w:rsidRDefault="005A6500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36.4%</w:t>
            </w:r>
          </w:p>
        </w:tc>
        <w:tc>
          <w:tcPr>
            <w:tcW w:w="279" w:type="pct"/>
            <w:tcBorders>
              <w:bottom w:val="nil"/>
            </w:tcBorders>
            <w:vAlign w:val="center"/>
          </w:tcPr>
          <w:p w14:paraId="4E9A660C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F1DC5" w:rsidRPr="00E5219A" w14:paraId="5A7590D6" w14:textId="77777777" w:rsidTr="00121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1C18F9E9" w14:textId="15048726" w:rsidR="00DF1DC5" w:rsidRPr="00E5219A" w:rsidRDefault="00DF1DC5" w:rsidP="003A6B65">
            <w:pPr>
              <w:ind w:firstLine="567"/>
              <w:rPr>
                <w:rFonts w:ascii="Times New Roman" w:hAnsi="Times New Roman" w:cs="Times New Roman"/>
                <w:b w:val="0"/>
                <w:lang w:val="en-GB"/>
              </w:rPr>
            </w:pP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High</w:t>
            </w:r>
          </w:p>
        </w:tc>
        <w:tc>
          <w:tcPr>
            <w:tcW w:w="203" w:type="pct"/>
            <w:tcBorders>
              <w:bottom w:val="nil"/>
            </w:tcBorders>
          </w:tcPr>
          <w:p w14:paraId="69906BBF" w14:textId="0275327C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415" w:type="pct"/>
            <w:tcBorders>
              <w:bottom w:val="nil"/>
            </w:tcBorders>
          </w:tcPr>
          <w:p w14:paraId="05383092" w14:textId="651E7EF5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2.1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</w:tcPr>
          <w:p w14:paraId="57AC0B1B" w14:textId="77777777" w:rsidR="00DF1DC5" w:rsidRPr="00E5219A" w:rsidRDefault="00DF1DC5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25401BBF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7E33023E" w14:textId="1ECDBD9E" w:rsidR="00DF1DC5" w:rsidRPr="00E5219A" w:rsidRDefault="00121E4C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2.0%</w:t>
            </w:r>
          </w:p>
        </w:tc>
        <w:tc>
          <w:tcPr>
            <w:tcW w:w="28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E9F2E6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D45B1" w14:textId="27E35A3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421" w:type="pct"/>
            <w:tcBorders>
              <w:left w:val="nil"/>
              <w:bottom w:val="nil"/>
            </w:tcBorders>
          </w:tcPr>
          <w:p w14:paraId="7B180418" w14:textId="5808BD3B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6.8%</w:t>
            </w:r>
          </w:p>
        </w:tc>
        <w:tc>
          <w:tcPr>
            <w:tcW w:w="284" w:type="pct"/>
            <w:tcBorders>
              <w:top w:val="nil"/>
              <w:bottom w:val="nil"/>
              <w:right w:val="single" w:sz="4" w:space="0" w:color="auto"/>
            </w:tcBorders>
          </w:tcPr>
          <w:p w14:paraId="636202CE" w14:textId="77777777" w:rsidR="00DF1DC5" w:rsidRPr="00E5219A" w:rsidRDefault="00DF1DC5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left w:val="single" w:sz="4" w:space="0" w:color="auto"/>
              <w:bottom w:val="nil"/>
            </w:tcBorders>
            <w:vAlign w:val="center"/>
          </w:tcPr>
          <w:p w14:paraId="36204DD4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42127CDE" w14:textId="49C3ECE9" w:rsidR="00DF1DC5" w:rsidRPr="00E5219A" w:rsidRDefault="005A6500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5219A">
              <w:rPr>
                <w:rFonts w:ascii="Times New Roman" w:hAnsi="Times New Roman" w:cs="Times New Roman"/>
                <w:lang w:val="en-GB"/>
              </w:rPr>
              <w:t>26.8%</w:t>
            </w:r>
          </w:p>
        </w:tc>
        <w:tc>
          <w:tcPr>
            <w:tcW w:w="279" w:type="pct"/>
            <w:tcBorders>
              <w:bottom w:val="nil"/>
            </w:tcBorders>
            <w:vAlign w:val="center"/>
          </w:tcPr>
          <w:p w14:paraId="5A4D16EE" w14:textId="77777777" w:rsidR="00DF1DC5" w:rsidRPr="00E5219A" w:rsidRDefault="00DF1DC5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E6363" w:rsidRPr="00E5219A" w14:paraId="3305AA98" w14:textId="584DEDEF" w:rsidTr="00121E4C">
        <w:trPr>
          <w:trHeight w:hRule="exact"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  <w:bottom w:val="single" w:sz="12" w:space="0" w:color="auto"/>
            </w:tcBorders>
          </w:tcPr>
          <w:p w14:paraId="244ABA55" w14:textId="77777777" w:rsidR="001E6363" w:rsidRPr="00E5219A" w:rsidRDefault="001E6363" w:rsidP="001E6363">
            <w:pPr>
              <w:rPr>
                <w:rFonts w:ascii="Times New Roman" w:hAnsi="Times New Roman" w:cs="Times New Roman"/>
                <w:b w:val="0"/>
                <w:i/>
                <w:lang w:val="en-GB"/>
              </w:rPr>
            </w:pPr>
          </w:p>
        </w:tc>
        <w:tc>
          <w:tcPr>
            <w:tcW w:w="203" w:type="pct"/>
            <w:tcBorders>
              <w:top w:val="nil"/>
              <w:bottom w:val="single" w:sz="12" w:space="0" w:color="auto"/>
            </w:tcBorders>
          </w:tcPr>
          <w:p w14:paraId="1511E1DE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5" w:type="pct"/>
            <w:tcBorders>
              <w:top w:val="nil"/>
              <w:bottom w:val="single" w:sz="12" w:space="0" w:color="auto"/>
            </w:tcBorders>
          </w:tcPr>
          <w:p w14:paraId="61DB1BE7" w14:textId="4DD59069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DCA62A2" w14:textId="77777777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205C71AC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vAlign w:val="center"/>
          </w:tcPr>
          <w:p w14:paraId="4836A20A" w14:textId="511150FA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2F33485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4FC75ACE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</w:tcBorders>
          </w:tcPr>
          <w:p w14:paraId="7732B8D1" w14:textId="603797CC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FE91658" w14:textId="77777777" w:rsidR="001E6363" w:rsidRPr="00E5219A" w:rsidRDefault="001E6363" w:rsidP="001E6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6AF72202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pct"/>
            <w:tcBorders>
              <w:top w:val="nil"/>
              <w:bottom w:val="single" w:sz="12" w:space="0" w:color="auto"/>
            </w:tcBorders>
            <w:vAlign w:val="center"/>
          </w:tcPr>
          <w:p w14:paraId="5C0B27E0" w14:textId="0E7649BA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vAlign w:val="center"/>
          </w:tcPr>
          <w:p w14:paraId="40ADE11C" w14:textId="77777777" w:rsidR="001E6363" w:rsidRPr="00E5219A" w:rsidRDefault="001E6363" w:rsidP="001E63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E6363" w:rsidRPr="00E5219A" w14:paraId="60C9F453" w14:textId="77777777" w:rsidTr="00BF6C69">
        <w:trPr>
          <w:trHeight w:hRule="exact"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top w:val="single" w:sz="12" w:space="0" w:color="auto"/>
              <w:bottom w:val="nil"/>
            </w:tcBorders>
          </w:tcPr>
          <w:p w14:paraId="632213B3" w14:textId="098488E6" w:rsidR="009B4672" w:rsidRPr="00E5219A" w:rsidRDefault="009B4672" w:rsidP="009B467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gramStart"/>
            <w:r w:rsidRPr="00E5219A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a</w:t>
            </w:r>
            <w:proofErr w:type="gramEnd"/>
            <w:r w:rsidRPr="00E5219A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 xml:space="preserve"> </w:t>
            </w:r>
            <w:r w:rsidRPr="00E5219A">
              <w:rPr>
                <w:rFonts w:ascii="Times New Roman" w:hAnsi="Times New Roman" w:cs="Times New Roman"/>
                <w:b w:val="0"/>
                <w:lang w:val="en-GB"/>
              </w:rPr>
              <w:t>Estimated values from a dataset with multiple (20) imputations, n= 306 girls and 327 boys</w:t>
            </w:r>
            <w:r w:rsidR="00E5219A" w:rsidRPr="00E5219A">
              <w:rPr>
                <w:rFonts w:ascii="Times New Roman" w:hAnsi="Times New Roman" w:cs="Times New Roman"/>
                <w:b w:val="0"/>
                <w:lang w:val="en-GB"/>
              </w:rPr>
              <w:t>.</w:t>
            </w:r>
          </w:p>
          <w:p w14:paraId="361D6E08" w14:textId="5186E4B0" w:rsidR="00A14CDE" w:rsidRPr="00E5219A" w:rsidRDefault="00E5219A" w:rsidP="00A14CDE">
            <w:pPr>
              <w:pStyle w:val="Sluttnotetekst"/>
              <w:rPr>
                <w:rFonts w:ascii="Times New Roman" w:hAnsi="Times New Roman" w:cs="Times New Roman"/>
                <w:b w:val="0"/>
                <w:lang w:val="en-GB"/>
              </w:rPr>
            </w:pPr>
            <w:proofErr w:type="gramStart"/>
            <w:r w:rsidRPr="00E5219A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b</w:t>
            </w:r>
            <w:proofErr w:type="gramEnd"/>
            <w:r w:rsidR="00A14CDE" w:rsidRPr="00E5219A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 xml:space="preserve"> </w:t>
            </w:r>
            <w:r w:rsidR="00A14CDE" w:rsidRPr="00E5219A">
              <w:rPr>
                <w:rFonts w:ascii="Times New Roman" w:hAnsi="Times New Roman" w:cs="Times New Roman"/>
                <w:b w:val="0"/>
                <w:lang w:val="en-GB"/>
              </w:rPr>
              <w:t xml:space="preserve">Pubertal maturation is based on age of menarche in girls. </w:t>
            </w:r>
          </w:p>
          <w:p w14:paraId="378E150A" w14:textId="7D8D2708" w:rsidR="00A14CDE" w:rsidRPr="00E5219A" w:rsidRDefault="00E5219A" w:rsidP="00E5219A">
            <w:pPr>
              <w:pStyle w:val="Sluttnotetekst"/>
              <w:rPr>
                <w:rFonts w:ascii="Times New Roman" w:hAnsi="Times New Roman" w:cs="Times New Roman"/>
                <w:b w:val="0"/>
                <w:lang w:val="en-GB"/>
              </w:rPr>
            </w:pPr>
            <w:proofErr w:type="gramStart"/>
            <w:r w:rsidRPr="00E5219A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c</w:t>
            </w:r>
            <w:proofErr w:type="gramEnd"/>
            <w:r w:rsidR="00A14CDE" w:rsidRPr="00E5219A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 xml:space="preserve"> </w:t>
            </w:r>
            <w:r w:rsidR="00A14CDE" w:rsidRPr="00E5219A">
              <w:rPr>
                <w:rFonts w:ascii="Times New Roman" w:hAnsi="Times New Roman" w:cs="Times New Roman"/>
                <w:b w:val="0"/>
                <w:lang w:val="en-GB"/>
              </w:rPr>
              <w:t xml:space="preserve">Pubertal </w:t>
            </w:r>
            <w:r w:rsidR="00BF6C69" w:rsidRPr="00E5219A">
              <w:rPr>
                <w:rFonts w:ascii="Times New Roman" w:hAnsi="Times New Roman" w:cs="Times New Roman"/>
                <w:b w:val="0"/>
                <w:lang w:val="en-GB"/>
              </w:rPr>
              <w:t xml:space="preserve">maturation is based on </w:t>
            </w:r>
            <w:proofErr w:type="spellStart"/>
            <w:r w:rsidR="00BF6C69" w:rsidRPr="00E5219A">
              <w:rPr>
                <w:rFonts w:ascii="Times New Roman" w:hAnsi="Times New Roman" w:cs="Times New Roman"/>
                <w:b w:val="0"/>
                <w:lang w:val="en-GB"/>
              </w:rPr>
              <w:t>PDS</w:t>
            </w:r>
            <w:proofErr w:type="spellEnd"/>
            <w:r w:rsidR="00BF6C69" w:rsidRPr="00E5219A">
              <w:rPr>
                <w:rFonts w:ascii="Times New Roman" w:hAnsi="Times New Roman" w:cs="Times New Roman"/>
                <w:b w:val="0"/>
                <w:lang w:val="en-GB"/>
              </w:rPr>
              <w:t xml:space="preserve"> in boys.</w:t>
            </w:r>
            <w:r w:rsidR="00493D6F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(28</w:t>
            </w:r>
            <w:r w:rsidR="00AD474B" w:rsidRPr="00E5219A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)</w:t>
            </w:r>
          </w:p>
        </w:tc>
      </w:tr>
    </w:tbl>
    <w:p w14:paraId="32756516" w14:textId="5EFE02B9" w:rsidR="00AC765E" w:rsidRPr="00A14CDE" w:rsidRDefault="00544AE5">
      <w:pPr>
        <w:rPr>
          <w:rFonts w:ascii="Times New Roman" w:hAnsi="Times New Roman" w:cs="Times New Roman"/>
          <w:vertAlign w:val="superscript"/>
          <w:lang w:val="en-GB"/>
        </w:rPr>
      </w:pPr>
      <w:proofErr w:type="gramStart"/>
      <w:r w:rsidRPr="00A14CDE">
        <w:rPr>
          <w:rFonts w:ascii="Times New Roman" w:hAnsi="Times New Roman" w:cs="Times New Roman"/>
          <w:lang w:val="en-GB"/>
        </w:rPr>
        <w:t>Supplemental</w:t>
      </w:r>
      <w:r w:rsidR="009430CE" w:rsidRPr="00A14CDE">
        <w:rPr>
          <w:rFonts w:ascii="Times New Roman" w:hAnsi="Times New Roman" w:cs="Times New Roman"/>
          <w:lang w:val="en-GB"/>
        </w:rPr>
        <w:t xml:space="preserve"> </w:t>
      </w:r>
      <w:r w:rsidR="001E6363" w:rsidRPr="00A14CDE">
        <w:rPr>
          <w:rFonts w:ascii="Times New Roman" w:hAnsi="Times New Roman" w:cs="Times New Roman"/>
          <w:lang w:val="en-GB"/>
        </w:rPr>
        <w:t>t</w:t>
      </w:r>
      <w:r w:rsidR="00E5219A">
        <w:rPr>
          <w:rFonts w:ascii="Times New Roman" w:hAnsi="Times New Roman" w:cs="Times New Roman"/>
          <w:lang w:val="en-GB"/>
        </w:rPr>
        <w:t>able 2</w:t>
      </w:r>
      <w:r w:rsidR="006C2A3A" w:rsidRPr="00A14CDE">
        <w:rPr>
          <w:rFonts w:ascii="Times New Roman" w:hAnsi="Times New Roman" w:cs="Times New Roman"/>
          <w:lang w:val="en-GB"/>
        </w:rPr>
        <w:t>.</w:t>
      </w:r>
      <w:proofErr w:type="gramEnd"/>
      <w:r w:rsidR="003869D4" w:rsidRPr="00A14CDE">
        <w:rPr>
          <w:rFonts w:ascii="Times New Roman" w:hAnsi="Times New Roman" w:cs="Times New Roman"/>
          <w:lang w:val="en-GB"/>
        </w:rPr>
        <w:t xml:space="preserve"> </w:t>
      </w:r>
      <w:r w:rsidR="006C2F66" w:rsidRPr="00A14CDE">
        <w:rPr>
          <w:rFonts w:ascii="Times New Roman" w:hAnsi="Times New Roman" w:cs="Times New Roman"/>
          <w:lang w:val="en-GB"/>
        </w:rPr>
        <w:t>Desc</w:t>
      </w:r>
      <w:r w:rsidR="00B27CA6" w:rsidRPr="00A14CDE">
        <w:rPr>
          <w:rFonts w:ascii="Times New Roman" w:hAnsi="Times New Roman" w:cs="Times New Roman"/>
          <w:lang w:val="en-GB"/>
        </w:rPr>
        <w:t>riptive statistic</w:t>
      </w:r>
      <w:r w:rsidR="006C2F66" w:rsidRPr="00A14CDE">
        <w:rPr>
          <w:rFonts w:ascii="Times New Roman" w:hAnsi="Times New Roman" w:cs="Times New Roman"/>
          <w:lang w:val="en-GB"/>
        </w:rPr>
        <w:t>s</w:t>
      </w:r>
      <w:r w:rsidR="00B27CA6" w:rsidRPr="00A14CDE">
        <w:rPr>
          <w:rFonts w:ascii="Times New Roman" w:hAnsi="Times New Roman" w:cs="Times New Roman"/>
          <w:lang w:val="en-GB"/>
        </w:rPr>
        <w:t xml:space="preserve"> for selected </w:t>
      </w:r>
      <w:r w:rsidR="001E6363" w:rsidRPr="00A14CDE">
        <w:rPr>
          <w:rFonts w:ascii="Times New Roman" w:hAnsi="Times New Roman" w:cs="Times New Roman"/>
          <w:lang w:val="en-GB"/>
        </w:rPr>
        <w:t xml:space="preserve">variables with missing data at birth and at 15-17 years of age, showing </w:t>
      </w:r>
      <w:r w:rsidR="009430CE" w:rsidRPr="00A14CDE">
        <w:rPr>
          <w:rFonts w:ascii="Times New Roman" w:hAnsi="Times New Roman" w:cs="Times New Roman"/>
          <w:lang w:val="en-GB"/>
        </w:rPr>
        <w:t xml:space="preserve">observed </w:t>
      </w:r>
      <w:r w:rsidR="001E6363" w:rsidRPr="00A14CDE">
        <w:rPr>
          <w:rFonts w:ascii="Times New Roman" w:hAnsi="Times New Roman" w:cs="Times New Roman"/>
          <w:lang w:val="en-GB"/>
        </w:rPr>
        <w:t>and imputed</w:t>
      </w:r>
      <w:r w:rsidR="00392BF5" w:rsidRPr="00A14CDE">
        <w:rPr>
          <w:rFonts w:ascii="Times New Roman" w:hAnsi="Times New Roman" w:cs="Times New Roman"/>
          <w:lang w:val="en-GB"/>
        </w:rPr>
        <w:t xml:space="preserve"> values </w:t>
      </w:r>
      <w:r w:rsidR="00C178A0" w:rsidRPr="00A14CDE">
        <w:rPr>
          <w:rFonts w:ascii="Times New Roman" w:hAnsi="Times New Roman" w:cs="Times New Roman"/>
          <w:lang w:val="en-GB"/>
        </w:rPr>
        <w:t>for</w:t>
      </w:r>
      <w:r w:rsidR="00392BF5" w:rsidRPr="00A14CDE">
        <w:rPr>
          <w:rFonts w:ascii="Times New Roman" w:hAnsi="Times New Roman" w:cs="Times New Roman"/>
          <w:lang w:val="en-GB"/>
        </w:rPr>
        <w:t xml:space="preserve"> </w:t>
      </w:r>
      <w:r w:rsidR="003869D4" w:rsidRPr="00A14CDE">
        <w:rPr>
          <w:rFonts w:ascii="Times New Roman" w:hAnsi="Times New Roman" w:cs="Times New Roman"/>
          <w:lang w:val="en-GB"/>
        </w:rPr>
        <w:t>girls and boys</w:t>
      </w:r>
      <w:r w:rsidR="006D1907">
        <w:rPr>
          <w:rFonts w:ascii="Times New Roman" w:hAnsi="Times New Roman" w:cs="Times New Roman"/>
          <w:lang w:val="en-GB"/>
        </w:rPr>
        <w:t>, The Tromsø Study:</w:t>
      </w:r>
      <w:bookmarkStart w:id="0" w:name="_GoBack"/>
      <w:bookmarkEnd w:id="0"/>
      <w:r w:rsidR="00B27CA6" w:rsidRPr="00A14CDE">
        <w:rPr>
          <w:rFonts w:ascii="Times New Roman" w:hAnsi="Times New Roman" w:cs="Times New Roman"/>
          <w:lang w:val="en-GB"/>
        </w:rPr>
        <w:t xml:space="preserve"> Fit Futures</w:t>
      </w:r>
    </w:p>
    <w:sectPr w:rsidR="00AC765E" w:rsidRPr="00A14CDE" w:rsidSect="001E6363">
      <w:footnotePr>
        <w:pos w:val="beneathText"/>
      </w:footnotePr>
      <w:pgSz w:w="16838" w:h="11906" w:orient="landscape"/>
      <w:pgMar w:top="1191" w:right="1417" w:bottom="119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F45592" w14:textId="77777777" w:rsidR="0044081C" w:rsidRDefault="0044081C" w:rsidP="00883AD5">
      <w:r>
        <w:separator/>
      </w:r>
    </w:p>
  </w:endnote>
  <w:endnote w:type="continuationSeparator" w:id="0">
    <w:p w14:paraId="35E13EE5" w14:textId="77777777" w:rsidR="0044081C" w:rsidRDefault="0044081C" w:rsidP="00883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48A99" w14:textId="77777777" w:rsidR="0044081C" w:rsidRDefault="0044081C" w:rsidP="00883AD5">
      <w:r>
        <w:separator/>
      </w:r>
    </w:p>
  </w:footnote>
  <w:footnote w:type="continuationSeparator" w:id="0">
    <w:p w14:paraId="57747201" w14:textId="77777777" w:rsidR="0044081C" w:rsidRDefault="0044081C" w:rsidP="00883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316"/>
    <w:rsid w:val="000034D7"/>
    <w:rsid w:val="00004F15"/>
    <w:rsid w:val="00006EB8"/>
    <w:rsid w:val="00054C9E"/>
    <w:rsid w:val="00070F13"/>
    <w:rsid w:val="000858CE"/>
    <w:rsid w:val="000D5D87"/>
    <w:rsid w:val="000E019E"/>
    <w:rsid w:val="000E5435"/>
    <w:rsid w:val="000F4CA8"/>
    <w:rsid w:val="00121E4C"/>
    <w:rsid w:val="00123061"/>
    <w:rsid w:val="00195335"/>
    <w:rsid w:val="001A2108"/>
    <w:rsid w:val="001A6E5B"/>
    <w:rsid w:val="001B10AD"/>
    <w:rsid w:val="001E1619"/>
    <w:rsid w:val="001E6363"/>
    <w:rsid w:val="00233B80"/>
    <w:rsid w:val="00246753"/>
    <w:rsid w:val="0025425F"/>
    <w:rsid w:val="002B0044"/>
    <w:rsid w:val="002C0A56"/>
    <w:rsid w:val="002C5370"/>
    <w:rsid w:val="002D0F9E"/>
    <w:rsid w:val="002D5C4A"/>
    <w:rsid w:val="002E5775"/>
    <w:rsid w:val="00335F83"/>
    <w:rsid w:val="00347C55"/>
    <w:rsid w:val="00374823"/>
    <w:rsid w:val="003869D4"/>
    <w:rsid w:val="00392BF5"/>
    <w:rsid w:val="003A6B65"/>
    <w:rsid w:val="003B65AD"/>
    <w:rsid w:val="003D1F9F"/>
    <w:rsid w:val="004014C0"/>
    <w:rsid w:val="004017C3"/>
    <w:rsid w:val="0043102B"/>
    <w:rsid w:val="00437118"/>
    <w:rsid w:val="0044081C"/>
    <w:rsid w:val="00454D5B"/>
    <w:rsid w:val="004825B3"/>
    <w:rsid w:val="00493D6F"/>
    <w:rsid w:val="004B008C"/>
    <w:rsid w:val="004E55E8"/>
    <w:rsid w:val="004E6005"/>
    <w:rsid w:val="004F5D53"/>
    <w:rsid w:val="004F68B7"/>
    <w:rsid w:val="00501B12"/>
    <w:rsid w:val="005077BF"/>
    <w:rsid w:val="00523A25"/>
    <w:rsid w:val="00527B92"/>
    <w:rsid w:val="00543DE0"/>
    <w:rsid w:val="00544AE5"/>
    <w:rsid w:val="00555328"/>
    <w:rsid w:val="00564B43"/>
    <w:rsid w:val="005978C6"/>
    <w:rsid w:val="005A6500"/>
    <w:rsid w:val="006329FB"/>
    <w:rsid w:val="00651109"/>
    <w:rsid w:val="00652975"/>
    <w:rsid w:val="00664E08"/>
    <w:rsid w:val="0068103D"/>
    <w:rsid w:val="00681FDD"/>
    <w:rsid w:val="00691F93"/>
    <w:rsid w:val="006C2A3A"/>
    <w:rsid w:val="006C2F66"/>
    <w:rsid w:val="006D1907"/>
    <w:rsid w:val="006D55F6"/>
    <w:rsid w:val="006D6910"/>
    <w:rsid w:val="00703310"/>
    <w:rsid w:val="00722BCE"/>
    <w:rsid w:val="00723091"/>
    <w:rsid w:val="00733D9F"/>
    <w:rsid w:val="00752D46"/>
    <w:rsid w:val="007546ED"/>
    <w:rsid w:val="00755324"/>
    <w:rsid w:val="00764311"/>
    <w:rsid w:val="007700E2"/>
    <w:rsid w:val="00776527"/>
    <w:rsid w:val="007C3C76"/>
    <w:rsid w:val="007F187D"/>
    <w:rsid w:val="00801B04"/>
    <w:rsid w:val="00826316"/>
    <w:rsid w:val="008839B6"/>
    <w:rsid w:val="00883AD5"/>
    <w:rsid w:val="00897436"/>
    <w:rsid w:val="008A063E"/>
    <w:rsid w:val="008C1F66"/>
    <w:rsid w:val="008C4680"/>
    <w:rsid w:val="00905DDC"/>
    <w:rsid w:val="0091489B"/>
    <w:rsid w:val="0091783D"/>
    <w:rsid w:val="009353BA"/>
    <w:rsid w:val="0093617B"/>
    <w:rsid w:val="009370CB"/>
    <w:rsid w:val="0094106D"/>
    <w:rsid w:val="00942548"/>
    <w:rsid w:val="009430CE"/>
    <w:rsid w:val="009A29B2"/>
    <w:rsid w:val="009B4672"/>
    <w:rsid w:val="009D0051"/>
    <w:rsid w:val="00A14CDE"/>
    <w:rsid w:val="00A40C51"/>
    <w:rsid w:val="00A476D9"/>
    <w:rsid w:val="00A5016C"/>
    <w:rsid w:val="00A678A3"/>
    <w:rsid w:val="00A7570B"/>
    <w:rsid w:val="00A81F01"/>
    <w:rsid w:val="00A83DEE"/>
    <w:rsid w:val="00AB05A6"/>
    <w:rsid w:val="00AC765E"/>
    <w:rsid w:val="00AD474B"/>
    <w:rsid w:val="00B05FB4"/>
    <w:rsid w:val="00B21273"/>
    <w:rsid w:val="00B27CA6"/>
    <w:rsid w:val="00B315AD"/>
    <w:rsid w:val="00B3789B"/>
    <w:rsid w:val="00B460F8"/>
    <w:rsid w:val="00B55FAD"/>
    <w:rsid w:val="00B83194"/>
    <w:rsid w:val="00B96EB3"/>
    <w:rsid w:val="00BD5111"/>
    <w:rsid w:val="00BF5415"/>
    <w:rsid w:val="00BF6C69"/>
    <w:rsid w:val="00C178A0"/>
    <w:rsid w:val="00C4718B"/>
    <w:rsid w:val="00C96CE9"/>
    <w:rsid w:val="00CA2BB2"/>
    <w:rsid w:val="00CB7AA5"/>
    <w:rsid w:val="00CC5906"/>
    <w:rsid w:val="00D01404"/>
    <w:rsid w:val="00D057F2"/>
    <w:rsid w:val="00D13D20"/>
    <w:rsid w:val="00D453E0"/>
    <w:rsid w:val="00DA27D5"/>
    <w:rsid w:val="00DA74AA"/>
    <w:rsid w:val="00DD2CEE"/>
    <w:rsid w:val="00DD54BD"/>
    <w:rsid w:val="00DE5367"/>
    <w:rsid w:val="00DF1DC5"/>
    <w:rsid w:val="00E12695"/>
    <w:rsid w:val="00E13113"/>
    <w:rsid w:val="00E33883"/>
    <w:rsid w:val="00E5219A"/>
    <w:rsid w:val="00E83E9C"/>
    <w:rsid w:val="00EA12D4"/>
    <w:rsid w:val="00EC7217"/>
    <w:rsid w:val="00ED4580"/>
    <w:rsid w:val="00ED6702"/>
    <w:rsid w:val="00ED7127"/>
    <w:rsid w:val="00EF6F31"/>
    <w:rsid w:val="00F01F84"/>
    <w:rsid w:val="00F16197"/>
    <w:rsid w:val="00F31946"/>
    <w:rsid w:val="00F71B44"/>
    <w:rsid w:val="00F763C2"/>
    <w:rsid w:val="00F80C9F"/>
    <w:rsid w:val="00FA1689"/>
    <w:rsid w:val="00FB03A2"/>
    <w:rsid w:val="00FC29F7"/>
    <w:rsid w:val="00FE3000"/>
    <w:rsid w:val="00FF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FA22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26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legging">
    <w:name w:val="Light Shading"/>
    <w:basedOn w:val="Vanligtabell"/>
    <w:uiPriority w:val="60"/>
    <w:rsid w:val="00454D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tnotetekst">
    <w:name w:val="footnote text"/>
    <w:basedOn w:val="Normal"/>
    <w:link w:val="FotnotetekstTegn"/>
    <w:uiPriority w:val="99"/>
    <w:unhideWhenUsed/>
    <w:rsid w:val="00F80C9F"/>
    <w:rPr>
      <w:sz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F80C9F"/>
    <w:rPr>
      <w:sz w:val="20"/>
    </w:rPr>
  </w:style>
  <w:style w:type="character" w:styleId="Fotnotereferanse">
    <w:name w:val="footnote reference"/>
    <w:basedOn w:val="Standardskriftforavsnitt"/>
    <w:uiPriority w:val="99"/>
    <w:unhideWhenUsed/>
    <w:rsid w:val="00883AD5"/>
    <w:rPr>
      <w:vertAlign w:val="superscript"/>
    </w:rPr>
  </w:style>
  <w:style w:type="character" w:styleId="Uthevet">
    <w:name w:val="Emphasis"/>
    <w:basedOn w:val="Standardskriftforavsnitt"/>
    <w:uiPriority w:val="20"/>
    <w:qFormat/>
    <w:rsid w:val="00B460F8"/>
    <w:rPr>
      <w:i/>
      <w:iCs/>
    </w:rPr>
  </w:style>
  <w:style w:type="paragraph" w:styleId="Sluttnotetekst">
    <w:name w:val="endnote text"/>
    <w:basedOn w:val="Normal"/>
    <w:link w:val="SluttnotetekstTegn"/>
    <w:uiPriority w:val="99"/>
    <w:unhideWhenUsed/>
    <w:rsid w:val="009B4672"/>
  </w:style>
  <w:style w:type="character" w:customStyle="1" w:styleId="SluttnotetekstTegn">
    <w:name w:val="Sluttnotetekst Tegn"/>
    <w:basedOn w:val="Standardskriftforavsnitt"/>
    <w:link w:val="Sluttnotetekst"/>
    <w:uiPriority w:val="99"/>
    <w:rsid w:val="009B46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26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legging">
    <w:name w:val="Light Shading"/>
    <w:basedOn w:val="Vanligtabell"/>
    <w:uiPriority w:val="60"/>
    <w:rsid w:val="00454D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tnotetekst">
    <w:name w:val="footnote text"/>
    <w:basedOn w:val="Normal"/>
    <w:link w:val="FotnotetekstTegn"/>
    <w:uiPriority w:val="99"/>
    <w:unhideWhenUsed/>
    <w:rsid w:val="00F80C9F"/>
    <w:rPr>
      <w:sz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F80C9F"/>
    <w:rPr>
      <w:sz w:val="20"/>
    </w:rPr>
  </w:style>
  <w:style w:type="character" w:styleId="Fotnotereferanse">
    <w:name w:val="footnote reference"/>
    <w:basedOn w:val="Standardskriftforavsnitt"/>
    <w:uiPriority w:val="99"/>
    <w:unhideWhenUsed/>
    <w:rsid w:val="00883AD5"/>
    <w:rPr>
      <w:vertAlign w:val="superscript"/>
    </w:rPr>
  </w:style>
  <w:style w:type="character" w:styleId="Uthevet">
    <w:name w:val="Emphasis"/>
    <w:basedOn w:val="Standardskriftforavsnitt"/>
    <w:uiPriority w:val="20"/>
    <w:qFormat/>
    <w:rsid w:val="00B460F8"/>
    <w:rPr>
      <w:i/>
      <w:iCs/>
    </w:rPr>
  </w:style>
  <w:style w:type="paragraph" w:styleId="Sluttnotetekst">
    <w:name w:val="endnote text"/>
    <w:basedOn w:val="Normal"/>
    <w:link w:val="SluttnotetekstTegn"/>
    <w:uiPriority w:val="99"/>
    <w:unhideWhenUsed/>
    <w:rsid w:val="009B4672"/>
  </w:style>
  <w:style w:type="character" w:customStyle="1" w:styleId="SluttnotetekstTegn">
    <w:name w:val="Sluttnotetekst Tegn"/>
    <w:basedOn w:val="Standardskriftforavsnitt"/>
    <w:link w:val="Sluttnotetekst"/>
    <w:uiPriority w:val="99"/>
    <w:rsid w:val="009B4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44CD36-142C-A548-8302-C30A838D7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04</Characters>
  <Application>Microsoft Macintosh Word</Application>
  <DocSecurity>0</DocSecurity>
  <Lines>10</Lines>
  <Paragraphs>2</Paragraphs>
  <ScaleCrop>false</ScaleCrop>
  <Company>UNN HF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Evensen</dc:creator>
  <cp:keywords/>
  <dc:description/>
  <cp:lastModifiedBy>Elin Evensen</cp:lastModifiedBy>
  <cp:revision>4</cp:revision>
  <dcterms:created xsi:type="dcterms:W3CDTF">2018-01-29T18:42:00Z</dcterms:created>
  <dcterms:modified xsi:type="dcterms:W3CDTF">2018-02-20T17:56:00Z</dcterms:modified>
</cp:coreProperties>
</file>